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6C7" w:rsidRPr="004D3564" w:rsidRDefault="008046C7" w:rsidP="008046C7">
      <w:pPr>
        <w:pStyle w:val="a3"/>
        <w:wordWrap w:val="0"/>
        <w:spacing w:before="0" w:beforeAutospacing="0" w:after="0" w:afterAutospacing="0" w:line="480" w:lineRule="auto"/>
        <w:jc w:val="both"/>
        <w:rPr>
          <w:sz w:val="22"/>
          <w:szCs w:val="22"/>
        </w:rPr>
      </w:pPr>
      <w:r w:rsidRPr="008046C7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1</wp:posOffset>
            </wp:positionV>
            <wp:extent cx="5731510" cy="3136265"/>
            <wp:effectExtent l="0" t="0" r="2540" b="6985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D356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Figure S1.</w:t>
      </w:r>
      <w:r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="005C2E96" w:rsidRPr="00CC4386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Rarefaction curves showing sequencing depth sufficiency for rhizosphere bacterial community analysis.</w:t>
      </w:r>
    </w:p>
    <w:p w:rsidR="008046C7" w:rsidRDefault="008046C7">
      <w:pPr>
        <w:widowControl/>
        <w:wordWrap/>
        <w:autoSpaceDE/>
        <w:autoSpaceDN/>
      </w:pPr>
      <w:r>
        <w:br w:type="page"/>
      </w:r>
    </w:p>
    <w:p w:rsidR="00840CDD" w:rsidRDefault="004D3564">
      <w:r>
        <w:rPr>
          <w:noProof/>
        </w:rPr>
        <w:lastRenderedPageBreak/>
        <w:drawing>
          <wp:inline distT="0" distB="0" distL="0" distR="0" wp14:anchorId="14A9993F">
            <wp:extent cx="5750498" cy="2189260"/>
            <wp:effectExtent l="0" t="0" r="3175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174" cy="2208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2AD4" w:rsidRDefault="00662AD4" w:rsidP="004D3564">
      <w:pPr>
        <w:pStyle w:val="a3"/>
        <w:wordWrap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:rsidR="004D3564" w:rsidRPr="004D3564" w:rsidRDefault="008019CA" w:rsidP="004D3564">
      <w:pPr>
        <w:pStyle w:val="a3"/>
        <w:wordWrap w:val="0"/>
        <w:spacing w:before="0" w:beforeAutospacing="0" w:after="0" w:afterAutospacing="0" w:line="480" w:lineRule="auto"/>
        <w:jc w:val="both"/>
        <w:rPr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Figure S2</w:t>
      </w:r>
      <w:r w:rsidR="004D3564" w:rsidRPr="004D356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.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="00165ED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Explained variance and variable contributions in the principal component analysis of soil physicochemical properties.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(A) Scree plot sho</w:t>
      </w:r>
      <w:r w:rsidR="00165ED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wing the percentage of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variance </w:t>
      </w:r>
      <w:r w:rsidR="00165ED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explained by each principal component (PC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). PC1 and PC2 explained 73.5% and 13.5% of the total variance, respectively (cumulative 87.0%). (B) Bar plots </w:t>
      </w:r>
      <w:r w:rsidR="00165ED3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showing the top contributing variables for PC1 and PC2</w:t>
      </w:r>
      <w:r w:rsidR="00AE01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. PC1 was primari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ly associated with Ex_K, </w:t>
      </w:r>
      <w:r w:rsidR="00AE01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T_N, Ex_Mg, NO3_N, and EC, whereas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PC2 was primarily </w:t>
      </w:r>
      <w:r w:rsidR="00AE01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associated with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pH, followed by Ex_Ca an</w:t>
      </w:r>
      <w:r w:rsidR="00AE01FB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d NH4_N. Contributions are presented</w:t>
      </w:r>
      <w:r w:rsidR="004D3564"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as percentages based on PCA loadings.</w:t>
      </w:r>
    </w:p>
    <w:p w:rsidR="004D3564" w:rsidRDefault="004D3564"/>
    <w:p w:rsidR="002B1F9A" w:rsidRDefault="002B1F9A">
      <w:pPr>
        <w:widowControl/>
        <w:wordWrap/>
        <w:autoSpaceDE/>
        <w:autoSpaceDN/>
      </w:pPr>
      <w:r>
        <w:br w:type="page"/>
      </w:r>
    </w:p>
    <w:p w:rsidR="002B1F9A" w:rsidRPr="004D3564" w:rsidRDefault="002B1F9A" w:rsidP="002B1F9A">
      <w:pPr>
        <w:pStyle w:val="a3"/>
        <w:wordWrap w:val="0"/>
        <w:spacing w:before="0" w:beforeAutospacing="0" w:after="0" w:afterAutospacing="0" w:line="480" w:lineRule="auto"/>
        <w:jc w:val="both"/>
        <w:rPr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2"/>
          <w:szCs w:val="22"/>
        </w:rPr>
        <w:lastRenderedPageBreak/>
        <w:drawing>
          <wp:inline distT="0" distB="0" distL="0" distR="0" wp14:anchorId="0CEEDC33">
            <wp:extent cx="5764475" cy="1394409"/>
            <wp:effectExtent l="0" t="0" r="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199" cy="1403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Figure S3</w:t>
      </w:r>
      <w:r w:rsidRPr="004D356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.</w:t>
      </w:r>
      <w:r w:rsidRPr="004D3564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="00896CCA" w:rsidRPr="00033BE2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Representative colony morphology of bacterial isolates from aphid-infested pepper rhizosphere soils. Each strain was grown on R2A </w:t>
      </w:r>
      <w:r w:rsidR="00040782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>agar plates</w:t>
      </w:r>
      <w:r w:rsidR="00033BE2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bookmarkStart w:id="0" w:name="_GoBack"/>
      <w:bookmarkEnd w:id="0"/>
      <w:r w:rsidR="00896CCA" w:rsidRPr="00033BE2"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  <w:t xml:space="preserve">28 </w:t>
      </w:r>
      <w:r w:rsidR="00896CCA" w:rsidRPr="00033BE2">
        <w:rPr>
          <w:rFonts w:ascii="Times New Roman" w:hAnsi="Times New Roman" w:cs="Times New Roman"/>
          <w:iCs/>
          <w:sz w:val="22"/>
          <w:szCs w:val="22"/>
        </w:rPr>
        <w:t>°C</w:t>
      </w:r>
      <w:r w:rsidR="00033BE2" w:rsidRPr="00033BE2">
        <w:rPr>
          <w:rFonts w:ascii="Times New Roman" w:hAnsi="Times New Roman" w:cs="Times New Roman"/>
          <w:iCs/>
          <w:sz w:val="22"/>
          <w:szCs w:val="22"/>
        </w:rPr>
        <w:t xml:space="preserve"> for 3 days.</w:t>
      </w:r>
    </w:p>
    <w:p w:rsidR="002B1F9A" w:rsidRDefault="002B1F9A">
      <w:pPr>
        <w:widowControl/>
        <w:wordWrap/>
        <w:autoSpaceDE/>
        <w:autoSpaceDN/>
      </w:pPr>
      <w:r>
        <w:br w:type="page"/>
      </w:r>
    </w:p>
    <w:p w:rsidR="004D3564" w:rsidRPr="002B1F9A" w:rsidRDefault="004D3564">
      <w:pPr>
        <w:widowControl/>
        <w:wordWrap/>
        <w:autoSpaceDE/>
        <w:autoSpaceDN/>
      </w:pPr>
    </w:p>
    <w:p w:rsidR="00662AD4" w:rsidRDefault="00662AD4" w:rsidP="004D356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4D3564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753235</wp:posOffset>
            </wp:positionH>
            <wp:positionV relativeFrom="paragraph">
              <wp:posOffset>159328</wp:posOffset>
            </wp:positionV>
            <wp:extent cx="2164080" cy="2607310"/>
            <wp:effectExtent l="0" t="0" r="7620" b="2540"/>
            <wp:wrapTopAndBottom/>
            <wp:docPr id="7" name="그림 7" descr="C:\Users\Administrator\Desktop\고추-진딧물 유도면역실험\26.01.19 실장님 최종보고서 + PPT\260316 결과\Supplymentary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고추-진딧물 유도면역실험\26.01.19 실장님 최종보고서 + PPT\260316 결과\Supplymentary\Figure S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D3564" w:rsidRPr="004D3564" w:rsidRDefault="002B1F9A" w:rsidP="00CC1A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S4</w:t>
      </w:r>
      <w:r w:rsidR="004D3564" w:rsidRPr="004D3564">
        <w:rPr>
          <w:rFonts w:ascii="Times New Roman" w:hAnsi="Times New Roman" w:cs="Times New Roman"/>
          <w:b/>
          <w:bCs/>
          <w:sz w:val="22"/>
        </w:rPr>
        <w:t>.</w:t>
      </w:r>
      <w:r w:rsidR="004D3564" w:rsidRPr="004D3564">
        <w:rPr>
          <w:rFonts w:ascii="Times New Roman" w:hAnsi="Times New Roman" w:cs="Times New Roman"/>
          <w:sz w:val="22"/>
        </w:rPr>
        <w:t xml:space="preserve"> Relative abundance (%) of ASVs</w:t>
      </w:r>
      <w:r w:rsidR="00B847A3">
        <w:rPr>
          <w:rFonts w:ascii="Times New Roman" w:hAnsi="Times New Roman" w:cs="Times New Roman"/>
          <w:sz w:val="22"/>
        </w:rPr>
        <w:t xml:space="preserve"> showing</w:t>
      </w:r>
      <w:r w:rsidR="004D3564" w:rsidRPr="004D3564">
        <w:rPr>
          <w:rFonts w:ascii="Times New Roman" w:hAnsi="Times New Roman" w:cs="Times New Roman"/>
          <w:sz w:val="22"/>
        </w:rPr>
        <w:t xml:space="preserve"> ≥99% </w:t>
      </w:r>
      <w:r w:rsidR="00F6429F">
        <w:rPr>
          <w:rFonts w:ascii="Times New Roman" w:hAnsi="Times New Roman" w:cs="Times New Roman"/>
          <w:sz w:val="22"/>
        </w:rPr>
        <w:t>sequence identit</w:t>
      </w:r>
      <w:r w:rsidR="00B847A3">
        <w:rPr>
          <w:rFonts w:ascii="Times New Roman" w:hAnsi="Times New Roman" w:cs="Times New Roman"/>
          <w:sz w:val="22"/>
        </w:rPr>
        <w:t>y</w:t>
      </w:r>
      <w:r w:rsidR="004D3564" w:rsidRPr="004D3564">
        <w:rPr>
          <w:rFonts w:ascii="Times New Roman" w:hAnsi="Times New Roman" w:cs="Times New Roman"/>
          <w:sz w:val="22"/>
        </w:rPr>
        <w:t xml:space="preserve"> to </w:t>
      </w:r>
      <w:r w:rsidR="00B847A3">
        <w:rPr>
          <w:rFonts w:ascii="Times New Roman" w:hAnsi="Times New Roman" w:cs="Times New Roman"/>
          <w:sz w:val="22"/>
        </w:rPr>
        <w:t xml:space="preserve">the </w:t>
      </w:r>
      <w:r w:rsidR="004D3564" w:rsidRPr="004D3564">
        <w:rPr>
          <w:rFonts w:ascii="Times New Roman" w:hAnsi="Times New Roman" w:cs="Times New Roman"/>
          <w:sz w:val="22"/>
        </w:rPr>
        <w:t xml:space="preserve">full-length 16S rRNA </w:t>
      </w:r>
      <w:r w:rsidR="00B847A3">
        <w:rPr>
          <w:rFonts w:ascii="Times New Roman" w:hAnsi="Times New Roman" w:cs="Times New Roman"/>
          <w:sz w:val="22"/>
        </w:rPr>
        <w:t xml:space="preserve">gene sequence of </w:t>
      </w:r>
      <w:r w:rsidR="00B847A3" w:rsidRPr="00B847A3">
        <w:rPr>
          <w:rFonts w:ascii="Times New Roman" w:hAnsi="Times New Roman" w:cs="Times New Roman"/>
          <w:i/>
          <w:sz w:val="22"/>
        </w:rPr>
        <w:t>Telluria</w:t>
      </w:r>
      <w:r w:rsidR="00B847A3">
        <w:rPr>
          <w:rFonts w:ascii="Times New Roman" w:hAnsi="Times New Roman" w:cs="Times New Roman"/>
          <w:sz w:val="22"/>
        </w:rPr>
        <w:t xml:space="preserve"> sp. 100-57A</w:t>
      </w:r>
      <w:r w:rsidR="00F6429F">
        <w:rPr>
          <w:rFonts w:ascii="Times New Roman" w:hAnsi="Times New Roman" w:cs="Times New Roman"/>
          <w:sz w:val="22"/>
        </w:rPr>
        <w:t xml:space="preserve"> across soils</w:t>
      </w:r>
      <w:r w:rsidR="00B847A3">
        <w:rPr>
          <w:rFonts w:ascii="Times New Roman" w:hAnsi="Times New Roman" w:cs="Times New Roman"/>
          <w:sz w:val="22"/>
        </w:rPr>
        <w:t>.</w:t>
      </w:r>
    </w:p>
    <w:p w:rsidR="004D3564" w:rsidRDefault="004D3564"/>
    <w:p w:rsidR="00662AD4" w:rsidRDefault="00662AD4">
      <w:pPr>
        <w:widowControl/>
        <w:wordWrap/>
        <w:autoSpaceDE/>
        <w:autoSpaceDN/>
        <w:sectPr w:rsidR="00662AD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425"/>
        <w:tblW w:w="135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331"/>
        <w:gridCol w:w="1331"/>
        <w:gridCol w:w="1331"/>
        <w:gridCol w:w="1331"/>
        <w:gridCol w:w="1332"/>
        <w:gridCol w:w="1331"/>
        <w:gridCol w:w="1331"/>
        <w:gridCol w:w="1331"/>
        <w:gridCol w:w="1332"/>
      </w:tblGrid>
      <w:tr w:rsidR="00662AD4" w:rsidRPr="00662AD4" w:rsidTr="00662AD4">
        <w:trPr>
          <w:trHeight w:val="57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GS1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GS2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GW1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GW2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GW3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HY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JS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SC4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SC5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Ex-K (cmolc/kg)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3(± 0.0)</w:t>
            </w:r>
            <w:r w:rsidRPr="00662AD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662AD4">
              <w:rPr>
                <w:rFonts w:ascii="Times New Roman" w:hAnsi="Times New Roman" w:cs="Times New Roman"/>
                <w:sz w:val="16"/>
              </w:rPr>
              <w:t xml:space="preserve"> e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0 (± 0.1) b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7 (± 0.0) d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2 (± 0.0) c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7 (± 0.1) b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8 (± 0.0) cd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5 (± 0.0) de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.9 (± 0.4) a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1 (± 0.0) c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Ex-Ca (cmolc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8.8 (± 0.3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7.8 (± 0.1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.3 (± 0.0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8.1 (± 0.2) c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9.7 (± 0.1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9.7 (± 0.2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9 (± 0.0) 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2.1 (± 0.7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3.5 (± 0.1) f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Ex-Mg (cmolc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1 (± 0.1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3 (± 0.1) 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4 (± 0.0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8 (± 0.1)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0 (± 0.0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4 (± 0.1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5 (± 0.0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5 (± 0.5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1 (± 0.0) e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Ex-Na (cmolc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5 (± 0.0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3 (± 0.0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2 (± 0.0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2 (± 0.0) 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7 (± 0.0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0 (± 0.2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d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NH4-N (m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6 (± 0.8) c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.6 (± 0.1) 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7 (± 0.3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.5 (± 0.6) 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7.3 (± 0.4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0 (± 0.3) 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3 (± 0.2) 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6.3 (± 0.6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31.2 (± 2.8) b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NO3-N (m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0.1 (± 1.5) 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85.9 (± 4.0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2.7 (± 3.7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30.5 (± 1.2) 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40.3 (± 7.2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6 (± 0.4) 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0.9 (± 0.3) 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02.9 (± 1.3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7.4 (± 1.2) d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pH(1: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5 (± 0.0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4 (± 0.0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8 (± 0.0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9 (± 0.0)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7.0 (± 0.0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7.4 (± 0.1) 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5 (± 0.0) 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.6 (± 0.0) 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5.1 (± 0.1) f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OM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6.7 (± 0.6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6.6 (± 1.3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5.0 (± 0.7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0.0 (± 2.2)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7.8 (± 1.5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31.3 (± 0.6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5.9 (± 0.8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64.5 (± 1.0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9.5 (± 0.5) de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CEC (cmolc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9.3 (± 0.4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1.7 (± 0.2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0.5 (± 0.3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9.2 (± 1.5)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8.9 (± 0.6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5.0 (± 0.8) 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3.2 (± 0.8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27.7 (± 0.6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6.5 (± 0.2) d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T-N 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3 (± 0.0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2 (± 0.0) 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3 (± 0.0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2 (± 0.0) 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1 (± 0.0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5 (± 0.0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2 (± 0.0) e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EC (dS/m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3 (± 0.1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.3 (± 0.0) 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8 (± 0.0) 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5 (± 0.0) 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4.3 (± 0.1) 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4 (± 0.0) e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3 (± 0.0) 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4.7 (± 0.1)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0.9 (± 0.0) d</w:t>
            </w:r>
          </w:p>
        </w:tc>
      </w:tr>
      <w:tr w:rsidR="00662AD4" w:rsidRPr="00662AD4" w:rsidTr="00662AD4">
        <w:trPr>
          <w:trHeight w:val="57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b/>
                <w:bCs/>
                <w:sz w:val="16"/>
              </w:rPr>
              <w:t>Av-P2O5 (mg/kg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97.4 (± 6.1) f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328.5 (± 78.7) 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993.5 (± 78.8) d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109.1 (± 143.1) c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129 (± 19.8) c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251.5 (± 20.1) b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809.9 (± 38.1) 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621.2 (± 19.2) 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62AD4" w:rsidRPr="00662AD4" w:rsidRDefault="00662AD4" w:rsidP="00662AD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2AD4">
              <w:rPr>
                <w:rFonts w:ascii="Times New Roman" w:hAnsi="Times New Roman" w:cs="Times New Roman"/>
                <w:sz w:val="16"/>
              </w:rPr>
              <w:t>1274.5 (± 83.5) bc</w:t>
            </w:r>
          </w:p>
        </w:tc>
      </w:tr>
    </w:tbl>
    <w:p w:rsidR="007E2E1F" w:rsidRPr="007E2E1F" w:rsidRDefault="00196CA5" w:rsidP="00662A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3</w:t>
      </w:r>
      <w:r w:rsidR="00662AD4" w:rsidRPr="00662AD4">
        <w:rPr>
          <w:rFonts w:ascii="Times New Roman" w:hAnsi="Times New Roman" w:cs="Times New Roman"/>
          <w:b/>
          <w:bCs/>
          <w:sz w:val="22"/>
        </w:rPr>
        <w:t xml:space="preserve">. </w:t>
      </w:r>
      <w:r w:rsidR="00662AD4" w:rsidRPr="00662AD4">
        <w:rPr>
          <w:rFonts w:ascii="Times New Roman" w:hAnsi="Times New Roman" w:cs="Times New Roman"/>
          <w:sz w:val="22"/>
        </w:rPr>
        <w:t>Soil physicochemical properties of soils used in this study.</w:t>
      </w:r>
    </w:p>
    <w:p w:rsidR="00662AD4" w:rsidRPr="00901966" w:rsidRDefault="007E2E1F">
      <w:pPr>
        <w:rPr>
          <w:rFonts w:ascii="Times New Roman" w:hAnsi="Times New Roman" w:cs="Times New Roman"/>
          <w:sz w:val="22"/>
        </w:rPr>
      </w:pPr>
      <w:r w:rsidRPr="007E2E1F">
        <w:rPr>
          <w:rFonts w:ascii="Times New Roman" w:hAnsi="Times New Roman" w:cs="Times New Roman"/>
          <w:iCs/>
          <w:sz w:val="22"/>
        </w:rPr>
        <w:t xml:space="preserve">* Values are means </w:t>
      </w:r>
      <w:r w:rsidRPr="007E2E1F">
        <w:rPr>
          <w:rFonts w:ascii="맑은 고딕" w:eastAsia="맑은 고딕" w:hAnsi="맑은 고딕" w:cs="Times New Roman" w:hint="eastAsia"/>
          <w:iCs/>
          <w:sz w:val="22"/>
        </w:rPr>
        <w:t>±</w:t>
      </w:r>
      <w:r w:rsidRPr="007E2E1F">
        <w:rPr>
          <w:rFonts w:ascii="Times New Roman" w:hAnsi="Times New Roman" w:cs="Times New Roman"/>
          <w:iCs/>
          <w:sz w:val="22"/>
        </w:rPr>
        <w:t xml:space="preserve"> SE of three biological replicates. Differing letters indicate significant differences by Tukey’s Honest Significant Differences at </w:t>
      </w:r>
      <w:r w:rsidRPr="007E2E1F">
        <w:rPr>
          <w:rFonts w:ascii="Times New Roman" w:hAnsi="Times New Roman" w:cs="Times New Roman"/>
          <w:i/>
          <w:iCs/>
          <w:sz w:val="22"/>
        </w:rPr>
        <w:t>p</w:t>
      </w:r>
      <w:r w:rsidRPr="007E2E1F">
        <w:rPr>
          <w:rFonts w:ascii="Times New Roman" w:hAnsi="Times New Roman" w:cs="Times New Roman"/>
          <w:iCs/>
          <w:sz w:val="22"/>
        </w:rPr>
        <w:t xml:space="preserve"> &lt; 0.05 compared across the three soil</w:t>
      </w:r>
    </w:p>
    <w:sectPr w:rsidR="00662AD4" w:rsidRPr="00901966" w:rsidSect="00662AD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6B62" w:rsidRDefault="00096B62" w:rsidP="00CC1A7D">
      <w:pPr>
        <w:spacing w:after="0" w:line="240" w:lineRule="auto"/>
      </w:pPr>
      <w:r>
        <w:separator/>
      </w:r>
    </w:p>
  </w:endnote>
  <w:endnote w:type="continuationSeparator" w:id="0">
    <w:p w:rsidR="00096B62" w:rsidRDefault="00096B62" w:rsidP="00CC1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6B62" w:rsidRDefault="00096B62" w:rsidP="00CC1A7D">
      <w:pPr>
        <w:spacing w:after="0" w:line="240" w:lineRule="auto"/>
      </w:pPr>
      <w:r>
        <w:separator/>
      </w:r>
    </w:p>
  </w:footnote>
  <w:footnote w:type="continuationSeparator" w:id="0">
    <w:p w:rsidR="00096B62" w:rsidRDefault="00096B62" w:rsidP="00CC1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564"/>
    <w:rsid w:val="00033BE2"/>
    <w:rsid w:val="00040782"/>
    <w:rsid w:val="00096B62"/>
    <w:rsid w:val="00165ED3"/>
    <w:rsid w:val="00174349"/>
    <w:rsid w:val="00196CA5"/>
    <w:rsid w:val="002637E8"/>
    <w:rsid w:val="002B1F9A"/>
    <w:rsid w:val="003109EA"/>
    <w:rsid w:val="003D5748"/>
    <w:rsid w:val="004D3564"/>
    <w:rsid w:val="005C2E96"/>
    <w:rsid w:val="005F087C"/>
    <w:rsid w:val="00616A2B"/>
    <w:rsid w:val="00662AD4"/>
    <w:rsid w:val="007E2E1F"/>
    <w:rsid w:val="008019CA"/>
    <w:rsid w:val="008046C7"/>
    <w:rsid w:val="00825703"/>
    <w:rsid w:val="00896CCA"/>
    <w:rsid w:val="00901966"/>
    <w:rsid w:val="00953731"/>
    <w:rsid w:val="00AE01FB"/>
    <w:rsid w:val="00B11112"/>
    <w:rsid w:val="00B847A3"/>
    <w:rsid w:val="00CC1A7D"/>
    <w:rsid w:val="00DD0C32"/>
    <w:rsid w:val="00E52CD4"/>
    <w:rsid w:val="00F6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B92EE"/>
  <w15:chartTrackingRefBased/>
  <w15:docId w15:val="{65FA8987-49E6-4DAB-B7C3-C1414A22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D35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E2E1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C1A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C1A7D"/>
  </w:style>
  <w:style w:type="paragraph" w:styleId="a6">
    <w:name w:val="footer"/>
    <w:basedOn w:val="a"/>
    <w:link w:val="Char0"/>
    <w:uiPriority w:val="99"/>
    <w:unhideWhenUsed/>
    <w:rsid w:val="00CC1A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C1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47B06-9410-4A63-B38B-9234C9E25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6-03-24T06:16:00Z</dcterms:created>
  <dcterms:modified xsi:type="dcterms:W3CDTF">2026-05-30T07:07:00Z</dcterms:modified>
</cp:coreProperties>
</file>